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49A" w:rsidRDefault="0015149A" w:rsidP="0015149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61"/>
        <w:gridCol w:w="2105"/>
        <w:gridCol w:w="2177"/>
        <w:gridCol w:w="2175"/>
        <w:gridCol w:w="2170"/>
        <w:gridCol w:w="2067"/>
      </w:tblGrid>
      <w:tr w:rsidR="0015149A" w:rsidRPr="004B6F53" w:rsidTr="00096087">
        <w:tc>
          <w:tcPr>
            <w:tcW w:w="4366" w:type="dxa"/>
            <w:gridSpan w:val="2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outpatient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inpatient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atal</w:t>
            </w:r>
          </w:p>
        </w:tc>
      </w:tr>
      <w:tr w:rsidR="0015149A" w:rsidRPr="004B6F53" w:rsidTr="00096087">
        <w:tc>
          <w:tcPr>
            <w:tcW w:w="4366" w:type="dxa"/>
            <w:gridSpan w:val="2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6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2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49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11</w:t>
            </w:r>
          </w:p>
        </w:tc>
      </w:tr>
      <w:tr w:rsidR="0015149A" w:rsidRPr="004B6F53" w:rsidTr="00096087">
        <w:tc>
          <w:tcPr>
            <w:tcW w:w="2261" w:type="dxa"/>
            <w:vMerge w:val="restart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3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2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43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92</w:t>
            </w:r>
          </w:p>
        </w:tc>
      </w:tr>
      <w:tr w:rsidR="0015149A" w:rsidRPr="004B6F53" w:rsidTr="00096087">
        <w:tc>
          <w:tcPr>
            <w:tcW w:w="2261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40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2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62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6</w:t>
            </w:r>
          </w:p>
        </w:tc>
      </w:tr>
      <w:tr w:rsidR="0015149A" w:rsidRPr="004B6F53" w:rsidTr="00096087">
        <w:tc>
          <w:tcPr>
            <w:tcW w:w="2261" w:type="dxa"/>
            <w:vMerge w:val="restart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/rural</w:t>
            </w: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75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4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17</w:t>
            </w:r>
          </w:p>
        </w:tc>
      </w:tr>
      <w:tr w:rsidR="0015149A" w:rsidRPr="004B6F53" w:rsidTr="00096087">
        <w:tc>
          <w:tcPr>
            <w:tcW w:w="2261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8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7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62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05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6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o</w:t>
            </w:r>
            <w:proofErr w:type="spellEnd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– 1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</w:t>
            </w:r>
            <w:proofErr w:type="spellEnd"/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64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20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14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1 – 2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8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1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7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78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2 – 3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40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7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65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93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3 – 4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29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87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52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76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4 – 5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1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78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50</w:t>
            </w:r>
          </w:p>
        </w:tc>
        <w:tc>
          <w:tcPr>
            <w:tcW w:w="206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55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ographical region</w:t>
            </w: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92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41</w:t>
            </w:r>
          </w:p>
        </w:tc>
        <w:tc>
          <w:tcPr>
            <w:tcW w:w="2067" w:type="dxa"/>
            <w:vMerge w:val="restart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t stratified</w:t>
            </w: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ast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43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64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32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1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05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5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8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64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43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2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00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68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west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6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79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46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5149A" w:rsidRPr="004B6F53" w:rsidTr="00096087">
        <w:tc>
          <w:tcPr>
            <w:tcW w:w="2261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0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west</w:t>
            </w:r>
          </w:p>
        </w:tc>
        <w:tc>
          <w:tcPr>
            <w:tcW w:w="2177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35</w:t>
            </w:r>
          </w:p>
        </w:tc>
        <w:tc>
          <w:tcPr>
            <w:tcW w:w="2175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55</w:t>
            </w:r>
          </w:p>
        </w:tc>
        <w:tc>
          <w:tcPr>
            <w:tcW w:w="2170" w:type="dxa"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138</w:t>
            </w:r>
          </w:p>
        </w:tc>
        <w:tc>
          <w:tcPr>
            <w:tcW w:w="2067" w:type="dxa"/>
            <w:vMerge/>
            <w:vAlign w:val="center"/>
          </w:tcPr>
          <w:p w:rsidR="0015149A" w:rsidRPr="00C70D3E" w:rsidRDefault="0015149A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12220D" w:rsidRDefault="0015149A" w:rsidP="0015149A">
      <w:bookmarkStart w:id="0" w:name="_GoBack"/>
      <w:bookmarkEnd w:id="0"/>
      <w:r>
        <w:rPr>
          <w:rFonts w:ascii="Times New Roman" w:hAnsi="Times New Roman" w:cs="Times New Roman"/>
          <w:b/>
          <w:szCs w:val="20"/>
          <w:lang w:eastAsia="zh-CN"/>
        </w:rPr>
        <w:t>S9 Table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 xml:space="preserve">. QALY loss during illness </w:t>
      </w:r>
      <w:r>
        <w:rPr>
          <w:rFonts w:ascii="Times New Roman" w:hAnsi="Times New Roman" w:cs="Times New Roman"/>
          <w:b/>
          <w:szCs w:val="20"/>
          <w:lang w:eastAsia="zh-CN"/>
        </w:rPr>
        <w:t>for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 xml:space="preserve"> 1,787 EV71-HF</w:t>
      </w:r>
      <w:r>
        <w:rPr>
          <w:rFonts w:ascii="Times New Roman" w:hAnsi="Times New Roman" w:cs="Times New Roman"/>
          <w:b/>
          <w:szCs w:val="20"/>
          <w:lang w:eastAsia="zh-CN"/>
        </w:rPr>
        <w:t>M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D patients whose parents or caregivers were telephone survey participants</w:t>
      </w:r>
      <w:r w:rsidRPr="00A2579C" w:rsidDel="001A30C7">
        <w:rPr>
          <w:rFonts w:ascii="Times New Roman" w:hAnsi="Times New Roman" w:cs="Times New Roman"/>
          <w:b/>
          <w:szCs w:val="20"/>
          <w:lang w:eastAsia="zh-CN"/>
        </w:rPr>
        <w:t xml:space="preserve"> 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(mean)</w:t>
      </w:r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15149A"/>
    <w:rsid w:val="00293A46"/>
    <w:rsid w:val="002B5874"/>
    <w:rsid w:val="00841589"/>
    <w:rsid w:val="00891544"/>
    <w:rsid w:val="00A9658F"/>
    <w:rsid w:val="00CC03D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7:00Z</dcterms:created>
  <dcterms:modified xsi:type="dcterms:W3CDTF">2016-02-25T00:17:00Z</dcterms:modified>
</cp:coreProperties>
</file>